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AA13" w14:textId="77777777" w:rsidR="00E00CBF" w:rsidRPr="002B2EFB" w:rsidRDefault="00E00CBF" w:rsidP="00E00CB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Supplementary Table 3. Multivariate analysis of patients in the chemotherapy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832"/>
        <w:gridCol w:w="1833"/>
        <w:gridCol w:w="1833"/>
        <w:gridCol w:w="1833"/>
      </w:tblGrid>
      <w:tr w:rsidR="00E00CBF" w:rsidRPr="002B2EFB" w14:paraId="5B78B78F" w14:textId="77777777" w:rsidTr="00DB6029">
        <w:tc>
          <w:tcPr>
            <w:tcW w:w="2405" w:type="dxa"/>
          </w:tcPr>
          <w:p w14:paraId="18FA5CFE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32" w:type="dxa"/>
          </w:tcPr>
          <w:p w14:paraId="57CE37B1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achexia</w:t>
            </w:r>
          </w:p>
        </w:tc>
        <w:tc>
          <w:tcPr>
            <w:tcW w:w="1833" w:type="dxa"/>
          </w:tcPr>
          <w:p w14:paraId="1D3B5CB7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holangitis</w:t>
            </w:r>
          </w:p>
        </w:tc>
        <w:tc>
          <w:tcPr>
            <w:tcW w:w="1833" w:type="dxa"/>
          </w:tcPr>
          <w:p w14:paraId="0960A30A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Liver failure</w:t>
            </w:r>
          </w:p>
        </w:tc>
        <w:tc>
          <w:tcPr>
            <w:tcW w:w="1833" w:type="dxa"/>
          </w:tcPr>
          <w:p w14:paraId="5B5B5FD8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mplications</w:t>
            </w:r>
          </w:p>
        </w:tc>
      </w:tr>
      <w:tr w:rsidR="00E00CBF" w:rsidRPr="002B2EFB" w14:paraId="6CCAFB3C" w14:textId="77777777" w:rsidTr="00DB6029">
        <w:tc>
          <w:tcPr>
            <w:tcW w:w="2405" w:type="dxa"/>
          </w:tcPr>
          <w:p w14:paraId="4126DDD6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Cholangitis</w:t>
            </w:r>
          </w:p>
        </w:tc>
        <w:tc>
          <w:tcPr>
            <w:tcW w:w="1832" w:type="dxa"/>
          </w:tcPr>
          <w:p w14:paraId="0B19425F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6313F201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0F37F2BF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70684FD1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E00CBF" w:rsidRPr="002B2EFB" w14:paraId="0E4A5E5C" w14:textId="77777777" w:rsidTr="00DB6029">
        <w:tc>
          <w:tcPr>
            <w:tcW w:w="2405" w:type="dxa"/>
          </w:tcPr>
          <w:p w14:paraId="421525CE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Liver failure</w:t>
            </w:r>
          </w:p>
        </w:tc>
        <w:tc>
          <w:tcPr>
            <w:tcW w:w="1832" w:type="dxa"/>
          </w:tcPr>
          <w:p w14:paraId="4058372A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13490C3E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74677306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833" w:type="dxa"/>
          </w:tcPr>
          <w:p w14:paraId="3FB4987A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E00CBF" w:rsidRPr="002B2EFB" w14:paraId="6A2E2EE6" w14:textId="77777777" w:rsidTr="00DB6029">
        <w:tc>
          <w:tcPr>
            <w:tcW w:w="2405" w:type="dxa"/>
          </w:tcPr>
          <w:p w14:paraId="5612A153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mplications</w:t>
            </w:r>
          </w:p>
        </w:tc>
        <w:tc>
          <w:tcPr>
            <w:tcW w:w="1832" w:type="dxa"/>
          </w:tcPr>
          <w:p w14:paraId="23C3C5F2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  <w:tc>
          <w:tcPr>
            <w:tcW w:w="1833" w:type="dxa"/>
          </w:tcPr>
          <w:p w14:paraId="288D91C2" w14:textId="3F99ECE5" w:rsidR="00E00CBF" w:rsidRPr="00CA2033" w:rsidRDefault="004A5A5B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A2033">
              <w:rPr>
                <w:rFonts w:ascii="Times New Roman" w:hAnsi="Times New Roman" w:cs="Times New Roman"/>
                <w:sz w:val="24"/>
                <w:szCs w:val="28"/>
              </w:rPr>
              <w:t>0.265</w:t>
            </w:r>
          </w:p>
        </w:tc>
        <w:tc>
          <w:tcPr>
            <w:tcW w:w="1833" w:type="dxa"/>
          </w:tcPr>
          <w:p w14:paraId="5A1D85D5" w14:textId="0790F021" w:rsidR="00E00CBF" w:rsidRPr="00CA2033" w:rsidRDefault="004A5A5B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A2033">
              <w:rPr>
                <w:rFonts w:ascii="Times New Roman" w:hAnsi="Times New Roman" w:cs="Times New Roman"/>
                <w:sz w:val="24"/>
                <w:szCs w:val="28"/>
              </w:rPr>
              <w:t>0.243</w:t>
            </w:r>
          </w:p>
        </w:tc>
        <w:tc>
          <w:tcPr>
            <w:tcW w:w="1833" w:type="dxa"/>
          </w:tcPr>
          <w:p w14:paraId="39A42BB9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E00CBF" w:rsidRPr="002B2EFB" w14:paraId="71D424ED" w14:textId="77777777" w:rsidTr="00DB6029">
        <w:tc>
          <w:tcPr>
            <w:tcW w:w="2405" w:type="dxa"/>
          </w:tcPr>
          <w:p w14:paraId="08CA0D77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ther cause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†</w:t>
            </w:r>
          </w:p>
        </w:tc>
        <w:tc>
          <w:tcPr>
            <w:tcW w:w="1832" w:type="dxa"/>
          </w:tcPr>
          <w:p w14:paraId="4A7354E3" w14:textId="742BDB0E" w:rsidR="00E00CBF" w:rsidRPr="00CA2033" w:rsidRDefault="004A5A5B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A2033">
              <w:rPr>
                <w:rFonts w:ascii="Times New Roman" w:hAnsi="Times New Roman" w:cs="Times New Roman"/>
                <w:sz w:val="24"/>
                <w:szCs w:val="28"/>
              </w:rPr>
              <w:t>0.227</w:t>
            </w:r>
          </w:p>
        </w:tc>
        <w:tc>
          <w:tcPr>
            <w:tcW w:w="1833" w:type="dxa"/>
          </w:tcPr>
          <w:p w14:paraId="458C6D51" w14:textId="5D86EB6B" w:rsidR="00E00CBF" w:rsidRPr="00CA2033" w:rsidRDefault="004A5A5B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A2033">
              <w:rPr>
                <w:rFonts w:ascii="Times New Roman" w:hAnsi="Times New Roman" w:cs="Times New Roman"/>
                <w:sz w:val="24"/>
                <w:szCs w:val="28"/>
              </w:rPr>
              <w:t>0.043</w:t>
            </w:r>
          </w:p>
        </w:tc>
        <w:tc>
          <w:tcPr>
            <w:tcW w:w="1833" w:type="dxa"/>
          </w:tcPr>
          <w:p w14:paraId="374AA8FF" w14:textId="50944C8A" w:rsidR="00E00CBF" w:rsidRPr="00CA2033" w:rsidRDefault="004A5A5B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A2033">
              <w:rPr>
                <w:rFonts w:ascii="Times New Roman" w:hAnsi="Times New Roman" w:cs="Times New Roman"/>
                <w:sz w:val="24"/>
                <w:szCs w:val="28"/>
              </w:rPr>
              <w:t>0.052</w:t>
            </w:r>
          </w:p>
        </w:tc>
        <w:tc>
          <w:tcPr>
            <w:tcW w:w="1833" w:type="dxa"/>
          </w:tcPr>
          <w:p w14:paraId="4642200B" w14:textId="77777777" w:rsidR="00E00CBF" w:rsidRPr="002B2EFB" w:rsidRDefault="00E00CBF" w:rsidP="00DB602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B2EFB">
              <w:rPr>
                <w:rFonts w:ascii="Times New Roman" w:hAnsi="Times New Roman" w:cs="Times New Roman"/>
                <w:sz w:val="24"/>
                <w:szCs w:val="28"/>
              </w:rPr>
              <w:t>1.00</w:t>
            </w:r>
          </w:p>
        </w:tc>
      </w:tr>
    </w:tbl>
    <w:p w14:paraId="72999D9E" w14:textId="77777777" w:rsidR="00E00CBF" w:rsidRDefault="00E00CBF" w:rsidP="00E00CBF">
      <w:pPr>
        <w:tabs>
          <w:tab w:val="left" w:pos="8050"/>
        </w:tabs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P value adjustment method: Bonferroni correction</w:t>
      </w:r>
    </w:p>
    <w:p w14:paraId="0A40AA9E" w14:textId="77777777" w:rsidR="00E00CBF" w:rsidRPr="002B2EFB" w:rsidRDefault="00E00CBF" w:rsidP="00E00CBF">
      <w:pPr>
        <w:tabs>
          <w:tab w:val="left" w:pos="8050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Other causes associated with tumor progression </w:t>
      </w:r>
      <w:r w:rsidRPr="002B2EFB">
        <w:rPr>
          <w:rFonts w:ascii="Times New Roman" w:hAnsi="Times New Roman" w:cs="Times New Roman"/>
          <w:sz w:val="24"/>
          <w:szCs w:val="28"/>
        </w:rPr>
        <w:t>without Liver failure, Cholangitis, and Cachexia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22190CA9" w14:textId="77777777" w:rsidR="00FC0A5B" w:rsidRPr="00E00CBF" w:rsidRDefault="00FC0A5B" w:rsidP="00E00CBF"/>
    <w:sectPr w:rsidR="00FC0A5B" w:rsidRPr="00E00CBF" w:rsidSect="00FC0A5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D0627" w14:textId="77777777" w:rsidR="008B77F3" w:rsidRDefault="008B77F3" w:rsidP="00E00CBF">
      <w:r>
        <w:separator/>
      </w:r>
    </w:p>
  </w:endnote>
  <w:endnote w:type="continuationSeparator" w:id="0">
    <w:p w14:paraId="4A72B96D" w14:textId="77777777" w:rsidR="008B77F3" w:rsidRDefault="008B77F3" w:rsidP="00E00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4049C" w14:textId="77777777" w:rsidR="008B77F3" w:rsidRDefault="008B77F3" w:rsidP="00E00CBF">
      <w:r>
        <w:separator/>
      </w:r>
    </w:p>
  </w:footnote>
  <w:footnote w:type="continuationSeparator" w:id="0">
    <w:p w14:paraId="6F94EF9D" w14:textId="77777777" w:rsidR="008B77F3" w:rsidRDefault="008B77F3" w:rsidP="00E00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5B"/>
    <w:rsid w:val="004A5A5B"/>
    <w:rsid w:val="006D58FB"/>
    <w:rsid w:val="00736ACE"/>
    <w:rsid w:val="008B77F3"/>
    <w:rsid w:val="00A000FE"/>
    <w:rsid w:val="00A06048"/>
    <w:rsid w:val="00CA2033"/>
    <w:rsid w:val="00E00CBF"/>
    <w:rsid w:val="00FC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17AC43"/>
  <w15:chartTrackingRefBased/>
  <w15:docId w15:val="{B711DDF0-1C5B-435B-93C1-C14B6322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0CB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0CBF"/>
  </w:style>
  <w:style w:type="paragraph" w:styleId="a6">
    <w:name w:val="footer"/>
    <w:basedOn w:val="a"/>
    <w:link w:val="a7"/>
    <w:uiPriority w:val="99"/>
    <w:unhideWhenUsed/>
    <w:rsid w:val="00E00CB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0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花菜</dc:creator>
  <cp:keywords/>
  <dc:description/>
  <cp:lastModifiedBy>木村 花菜</cp:lastModifiedBy>
  <cp:revision>2</cp:revision>
  <dcterms:created xsi:type="dcterms:W3CDTF">2023-02-06T04:27:00Z</dcterms:created>
  <dcterms:modified xsi:type="dcterms:W3CDTF">2023-02-0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90ee03696c9415f16be770eefb01c4d71fc470bffaf06e1eafa08423021ea4</vt:lpwstr>
  </property>
</Properties>
</file>